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>Supplementary material 1</w:t>
      </w:r>
      <w:r>
        <w:rPr>
          <w:rFonts w:cs="Times New Roman" w:ascii="Times New Roman" w:hAnsi="Times New Roman"/>
          <w:lang w:val="en-US" w:eastAsia="zh-CN"/>
        </w:rPr>
        <w:t xml:space="preserve">. </w:t>
      </w:r>
      <w:r>
        <w:rPr>
          <w:rFonts w:cs="Times New Roman" w:ascii="Times New Roman" w:hAnsi="Times New Roman"/>
        </w:rPr>
        <w:t>Summary of brain region results for increased spontaneous brain activity in DOC patients relative to healthy controls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is report is based on CUI Xu's xjview. (http://www.alivelearn.net/xjview/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vised by YAN Chao-Gan and ZHU Wei-Xuan 20091108: suitable for different Cluster Connectivity Criterion: surface connected, edge connected, corner connected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umber of clusters found: 3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-------------------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luster 1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umber of voxels: 382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eak MNI coordinate: 6 -39 -33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eak MNI coordinate region:  // Right Brainstem // Pons // undefined // undefined // undefined // undefined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eak intensity: 9.2452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 voxels</w:t>
        <w:tab/>
        <w:t>structure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382</w:t>
        <w:tab/>
        <w:t>--TOTAL # VOXELS--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193</w:t>
        <w:tab/>
        <w:t>Cerebellum Posterior Lobe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157</w:t>
        <w:tab/>
        <w:t>Left Cerebellum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141</w:t>
        <w:tab/>
        <w:t>Right Cerebellum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105</w:t>
        <w:tab/>
        <w:t>Cerebellar Tonsil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104</w:t>
        <w:tab/>
        <w:t>Cerebellum Anterior Lobe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72</w:t>
        <w:tab/>
        <w:t>Pons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63</w:t>
        <w:tab/>
        <w:t>Cerebelum_8_L (aal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48</w:t>
        <w:tab/>
        <w:t>Cerebelum_8_R (aal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48</w:t>
        <w:tab/>
        <w:t>Pyramis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39</w:t>
        <w:tab/>
        <w:t>Left Brainstem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39</w:t>
        <w:tab/>
        <w:t>Right Brainstem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30</w:t>
        <w:tab/>
        <w:t>Cerebelum_9_L (aal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22</w:t>
        <w:tab/>
        <w:t>Inferior Semi-Lunar Lobule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20</w:t>
        <w:tab/>
        <w:t>Dentate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8</w:t>
        <w:tab/>
        <w:t>Culmen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4</w:t>
        <w:tab/>
        <w:t>Cerebelum_9_R (aal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1</w:t>
        <w:tab/>
        <w:t>Uvula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1</w:t>
        <w:tab/>
        <w:t>Cerebelum_7b_L (aal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0</w:t>
        <w:tab/>
        <w:t>Nodule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8</w:t>
        <w:tab/>
        <w:t>Declive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8</w:t>
        <w:tab/>
        <w:t>Cerebelum_Crus1_L (aal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8</w:t>
        <w:tab/>
        <w:t>Cerebelum_6_R (aal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6</w:t>
        <w:tab/>
        <w:t>Medulla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5</w:t>
        <w:tab/>
        <w:t>Vermis_10 (aal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5</w:t>
        <w:tab/>
        <w:t>Vermis_8 (aal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5</w:t>
        <w:tab/>
        <w:t>Cerebelum_4_5_L (aal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4</w:t>
        <w:tab/>
        <w:t>Cerebelum_3_R (aal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3</w:t>
        <w:tab/>
        <w:t>Cerebelum_Crus2_L (aal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1</w:t>
        <w:tab/>
        <w:t>Cerebelum_Crus2_R (aal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1</w:t>
        <w:tab/>
        <w:t>Sub-lobar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1</w:t>
        <w:tab/>
        <w:t>Fourth Ventricle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1</w:t>
        <w:tab/>
        <w:t>Cerebro-Spinal Fluid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1</w:t>
        <w:tab/>
        <w:t>Cerebelum_Crus1_R (aal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1</w:t>
        <w:tab/>
        <w:t>Cerebelum_6_L (aal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-------------------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luster 2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umber of voxels: 226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eak MNI coordinate: -6 -21 -12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eak MNI coordinate region:  // Left Brainstem // Midbrain // undefined // undefined // undefined // undefined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eak intensity: 7.4753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 voxels</w:t>
        <w:tab/>
        <w:t>structure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226</w:t>
        <w:tab/>
        <w:t>--TOTAL # VOXELS--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157</w:t>
        <w:tab/>
        <w:t>Left Cerebrum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128</w:t>
        <w:tab/>
        <w:t>Sub-lobar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121</w:t>
        <w:tab/>
        <w:t>White Matter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82</w:t>
        <w:tab/>
        <w:t>Extra-Nuclear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47</w:t>
        <w:tab/>
        <w:t>Left Brainstem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45</w:t>
        <w:tab/>
        <w:t>Midbrain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39</w:t>
        <w:tab/>
        <w:t>Gray Matter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25</w:t>
        <w:tab/>
        <w:t>Frontal Lobe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23</w:t>
        <w:tab/>
        <w:t>Thalamus_L (aal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22</w:t>
        <w:tab/>
        <w:t>Cerebellum Anterior Lobe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22</w:t>
        <w:tab/>
        <w:t>Left Cerebellum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20</w:t>
        <w:tab/>
        <w:t>Culmen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20</w:t>
        <w:tab/>
        <w:t>Sub-Gyral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7</w:t>
        <w:tab/>
        <w:t>Lentiform Nucleus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5</w:t>
        <w:tab/>
        <w:t>Thalamus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4</w:t>
        <w:tab/>
        <w:t>Cerebelum_3_L (aal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3</w:t>
        <w:tab/>
        <w:t>Cerebelum_4_5_L (aal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2</w:t>
        <w:tab/>
        <w:t>Insula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0</w:t>
        <w:tab/>
        <w:t>Putamen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7</w:t>
        <w:tab/>
        <w:t>Putamen_L (aal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4</w:t>
        <w:tab/>
        <w:t>Ventral Posterior Lateral Nucleus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4</w:t>
        <w:tab/>
        <w:t>Lateral Globus Pallidus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4</w:t>
        <w:tab/>
        <w:t>Ventral Lateral Nucleus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3</w:t>
        <w:tab/>
        <w:t>Precentral Gyrus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3</w:t>
        <w:tab/>
        <w:t>Precentral_L (aal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3</w:t>
        <w:tab/>
        <w:t>Medial Globus Pallidus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3</w:t>
        <w:tab/>
        <w:t>Postcentral Gyrus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2</w:t>
        <w:tab/>
        <w:t>Pallidum_L (aal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2</w:t>
        <w:tab/>
        <w:t>Pons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2</w:t>
        <w:tab/>
        <w:t>Insula_L (aal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2</w:t>
        <w:tab/>
        <w:t>Claustrum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2</w:t>
        <w:tab/>
        <w:t>Limbic Lobe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2</w:t>
        <w:tab/>
        <w:t>Pulvinar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2</w:t>
        <w:tab/>
        <w:t>Cerebellar Lingual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2</w:t>
        <w:tab/>
        <w:t>brodmann area 13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2</w:t>
        <w:tab/>
        <w:t>Cingulate Gyrus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1</w:t>
        <w:tab/>
        <w:t>Optic Tract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1</w:t>
        <w:tab/>
        <w:t>Inferior Parietal Lobule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1</w:t>
        <w:tab/>
        <w:t>Ventral Anterior Nucleus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1</w:t>
        <w:tab/>
        <w:t>Parietal Lobe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1</w:t>
        <w:tab/>
        <w:t>Medial Geniculum Body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1</w:t>
        <w:tab/>
        <w:t>Substania Nigra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1</w:t>
        <w:tab/>
        <w:t>Subthalamic Nucleus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1</w:t>
        <w:tab/>
        <w:t>Temporal Lobe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-------------------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luster 3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umber of voxels: 128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eak MNI coordinate: 30 -27  21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eak MNI coordinate region:  // Right Cerebrum // Sub-lobar // Extra-Nuclear // White Matter // undefined // undefined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eak intensity: 5.7809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 voxels</w:t>
        <w:tab/>
        <w:t>structure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128</w:t>
        <w:tab/>
        <w:t>--TOTAL # VOXELS--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128</w:t>
        <w:tab/>
        <w:t>Right Cerebrum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118</w:t>
        <w:tab/>
        <w:t>White Matter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53</w:t>
        <w:tab/>
        <w:t>Sub-lobar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42</w:t>
        <w:tab/>
        <w:t>Frontal Lobe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37</w:t>
        <w:tab/>
        <w:t>Extra-Nuclear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32</w:t>
        <w:tab/>
        <w:t>Limbic Lobe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31</w:t>
        <w:tab/>
        <w:t>Cingulate Gyrus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26</w:t>
        <w:tab/>
        <w:t>Sub-Gyral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4</w:t>
        <w:tab/>
        <w:t>Insula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3</w:t>
        <w:tab/>
        <w:t>Medial Frontal Gyrus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1</w:t>
        <w:tab/>
        <w:t>Cingulum_Mid_R (aal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0</w:t>
        <w:tab/>
        <w:t>Gray Matter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6</w:t>
        <w:tab/>
        <w:t>Insula_R (aal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4</w:t>
        <w:tab/>
        <w:t>brodmann area 13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4</w:t>
        <w:tab/>
        <w:t>Supp_Motor_Area_R (aal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2</w:t>
        <w:tab/>
        <w:t>Inferior Parietal Lobule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2</w:t>
        <w:tab/>
        <w:t>Paracentral Lobule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2</w:t>
        <w:tab/>
        <w:t>brodmann area 31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2</w:t>
        <w:tab/>
        <w:t>Thalamus_R (aal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1</w:t>
        <w:tab/>
        <w:t>Rolandic_Oper_R (aal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1</w:t>
        <w:tab/>
        <w:t>Parietal Lobe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1</w:t>
        <w:tab/>
        <w:t>Postcentral Gyrus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1</w:t>
        <w:tab/>
        <w:t>brodmann area 24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1</w:t>
        <w:tab/>
        <w:t>Claustrum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1</w:t>
        <w:tab/>
        <w:t>brodmann area 6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1</w:t>
        <w:tab/>
        <w:t>Thalamus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&gt;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7T16:19:57Z</dcterms:created>
  <dc:creator>Lenovo</dc:creator>
  <dc:description/>
  <dc:language>en-US</dc:language>
  <cp:lastModifiedBy>俊</cp:lastModifiedBy>
  <dcterms:modified xsi:type="dcterms:W3CDTF">2024-06-18T08:24:1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2EBACC9DB6C4F3AB97D9A836C6A8E6C_12</vt:lpwstr>
  </property>
  <property fmtid="{D5CDD505-2E9C-101B-9397-08002B2CF9AE}" pid="3" name="KSOProductBuildVer">
    <vt:lpwstr>2052-12.1.0.16929</vt:lpwstr>
  </property>
  <property fmtid="{D5CDD505-2E9C-101B-9397-08002B2CF9AE}" pid="4" name="commondata">
    <vt:lpwstr>commondata</vt:lpwstr>
  </property>
</Properties>
</file>